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7: League table for postoperative allogenic transfusion rate. Results are presented as odds ratio with 95% CI</w:t>
      </w:r>
    </w:p>
    <w:tbl>
      <w:tblPr>
        <w:tblStyle w:val="Table1"/>
        <w:tblW w:w="87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10"/>
        <w:gridCol w:w="2910"/>
        <w:gridCol w:w="2910"/>
        <w:tblGridChange w:id="0">
          <w:tblGrid>
            <w:gridCol w:w="2910"/>
            <w:gridCol w:w="2910"/>
            <w:gridCol w:w="291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4 [0.17; 3.20]; p = 0.69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46 [1.72; 6.98]; p = 0.00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66 [0.92; 23.50]; p = 0.062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</w:tr>
    </w:tbl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